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66058" w14:textId="77777777" w:rsidR="00505808" w:rsidRPr="002679CF" w:rsidRDefault="00505808" w:rsidP="00505808">
      <w:pPr>
        <w:widowControl w:val="0"/>
        <w:rPr>
          <w:rFonts w:ascii="Times New Roman" w:eastAsia="Times New Roman" w:hAnsi="Times New Roman" w:cs="Times New Roman"/>
          <w:b/>
        </w:rPr>
      </w:pPr>
      <w:r w:rsidRPr="002679CF">
        <w:rPr>
          <w:rFonts w:ascii="Times New Roman" w:eastAsia="Times New Roman" w:hAnsi="Times New Roman" w:cs="Times New Roman"/>
          <w:b/>
        </w:rPr>
        <w:t>Supplementary material</w:t>
      </w:r>
    </w:p>
    <w:p w14:paraId="376AFA71" w14:textId="77777777" w:rsidR="00505808" w:rsidRPr="002679CF" w:rsidRDefault="00505808" w:rsidP="00505808">
      <w:pPr>
        <w:rPr>
          <w:rFonts w:ascii="Times New Roman" w:eastAsia="Times New Roman" w:hAnsi="Times New Roman" w:cs="Times New Roman"/>
          <w:highlight w:val="white"/>
        </w:rPr>
      </w:pPr>
    </w:p>
    <w:p w14:paraId="1E169F2A" w14:textId="77777777" w:rsidR="00505808" w:rsidRPr="002679CF" w:rsidRDefault="00505808" w:rsidP="00505808">
      <w:pPr>
        <w:rPr>
          <w:rFonts w:ascii="Times New Roman" w:eastAsia="Times New Roman" w:hAnsi="Times New Roman" w:cs="Times New Roman"/>
          <w:b/>
          <w:bCs/>
          <w:highlight w:val="white"/>
          <w:u w:val="single"/>
        </w:rPr>
      </w:pPr>
      <w:r w:rsidRPr="002679CF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Appendix 1: Regional surgical indicator data reporting rates from 2015 to 2020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9"/>
        <w:gridCol w:w="1186"/>
        <w:gridCol w:w="1185"/>
        <w:gridCol w:w="1185"/>
        <w:gridCol w:w="1185"/>
        <w:gridCol w:w="1185"/>
        <w:gridCol w:w="1185"/>
      </w:tblGrid>
      <w:tr w:rsidR="00505808" w:rsidRPr="002679CF" w14:paraId="2B8A3D9D" w14:textId="77777777" w:rsidTr="005E3C9C">
        <w:trPr>
          <w:trHeight w:val="400"/>
        </w:trPr>
        <w:tc>
          <w:tcPr>
            <w:tcW w:w="22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4C72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711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811A8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b/>
                <w:highlight w:val="white"/>
              </w:rPr>
              <w:t>Number of surgical procedures (per 100,000 population)</w:t>
            </w:r>
          </w:p>
        </w:tc>
      </w:tr>
      <w:tr w:rsidR="00505808" w:rsidRPr="002679CF" w14:paraId="0B19EA30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A72D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5AFC1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5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43165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6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79E98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7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C222F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8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282D61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9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1C6F1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20</w:t>
            </w:r>
          </w:p>
        </w:tc>
      </w:tr>
      <w:tr w:rsidR="00505808" w:rsidRPr="002679CF" w14:paraId="01B3B6CA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9F6B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F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AF56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.35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4E39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.17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C88D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.17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9E67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.17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C091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603F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31ECB47F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8077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M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4821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4.29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0370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BCCA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6021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B491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06A5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496B7D11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52FA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U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1C00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.37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0CCC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B8D2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.85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231B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9DD3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89FE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4293FB16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9E3B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M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0FA6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3.51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434D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BDEB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BFEC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8F7A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1645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1752F4A5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4476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SEA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4B83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8.18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B5EB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09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C377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8AC8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021F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3056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1389A9A1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0289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WPRO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13F9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1091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4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6F95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8892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24B0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5055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6C90C16B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D379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B6FB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A2FC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7ACD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EEC9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6CB4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015C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505808" w:rsidRPr="002679CF" w14:paraId="5AED87F5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91A5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7110" w:type="dxa"/>
            <w:gridSpan w:val="6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32CE0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b/>
                <w:highlight w:val="white"/>
              </w:rPr>
              <w:t>Risk of catastrophic expenditure for surgical care (% of people at risk)</w:t>
            </w:r>
          </w:p>
        </w:tc>
      </w:tr>
      <w:tr w:rsidR="00505808" w:rsidRPr="002679CF" w14:paraId="0E225BBE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5A22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9F447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5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D2048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6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C57DA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7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31D0A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8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DD01C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9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5CD51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20</w:t>
            </w:r>
          </w:p>
        </w:tc>
      </w:tr>
      <w:tr w:rsidR="00505808" w:rsidRPr="002679CF" w14:paraId="0EAEC0C3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64E2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F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12EF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3C32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2679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CDD1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A1E3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5BE3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</w:tr>
      <w:tr w:rsidR="00505808" w:rsidRPr="002679CF" w14:paraId="04A4D498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5B39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M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7448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DC4D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644D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C2E9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551E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7.62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47B2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7.62%</w:t>
            </w:r>
          </w:p>
        </w:tc>
      </w:tr>
      <w:tr w:rsidR="00505808" w:rsidRPr="002679CF" w14:paraId="4E9DF279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C8DD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U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9EA3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AFE8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40E0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B4C8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4C2E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5A6D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</w:tr>
      <w:tr w:rsidR="00505808" w:rsidRPr="002679CF" w14:paraId="26338C3C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BF58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M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7399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731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DE33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3899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2CF1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029E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</w:tr>
      <w:tr w:rsidR="00505808" w:rsidRPr="002679CF" w14:paraId="7511ECD5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7981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SEA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1757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4B71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0CB2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EF3F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2C96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5AA4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</w:tr>
      <w:tr w:rsidR="00505808" w:rsidRPr="002679CF" w14:paraId="03A052DD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7AA6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WP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20BF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1B99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93B1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D5A9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84BC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F3E9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</w:tr>
      <w:tr w:rsidR="00505808" w:rsidRPr="002679CF" w14:paraId="10E1F06A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7AA5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FE04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C78A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DB5F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9FAD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9534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D0C6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505808" w:rsidRPr="002679CF" w14:paraId="2D154144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0C4E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7110" w:type="dxa"/>
            <w:gridSpan w:val="6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FE807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b/>
                <w:highlight w:val="white"/>
              </w:rPr>
              <w:t>Risk of impoverishing expenditure for surgical care (% of people at risk)</w:t>
            </w:r>
          </w:p>
        </w:tc>
      </w:tr>
      <w:tr w:rsidR="00505808" w:rsidRPr="002679CF" w14:paraId="2103D51D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596A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28E43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5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8A69C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6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DC9BB2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7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4DBA27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8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B56BE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9</w:t>
            </w:r>
          </w:p>
        </w:tc>
        <w:tc>
          <w:tcPr>
            <w:tcW w:w="1185" w:type="dxa"/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B7211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20</w:t>
            </w:r>
          </w:p>
        </w:tc>
      </w:tr>
      <w:tr w:rsidR="00505808" w:rsidRPr="002679CF" w14:paraId="32515179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3725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F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5F49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4B97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BF30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83E6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F830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8.2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1D26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6.09%</w:t>
            </w:r>
          </w:p>
        </w:tc>
      </w:tr>
      <w:tr w:rsidR="00505808" w:rsidRPr="002679CF" w14:paraId="51543158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F4E3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M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7B9B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B99F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D4F7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EB32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38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B524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7.62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064B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7.62%</w:t>
            </w:r>
          </w:p>
        </w:tc>
      </w:tr>
      <w:tr w:rsidR="00505808" w:rsidRPr="002679CF" w14:paraId="750263AB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5E2A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U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4C07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7632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2A5A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AE2F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338D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9432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3.33%</w:t>
            </w:r>
          </w:p>
        </w:tc>
      </w:tr>
      <w:tr w:rsidR="00505808" w:rsidRPr="002679CF" w14:paraId="0B1A88F7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686E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AM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2992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A0E1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A4BB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66A8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2148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AB4E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2.16%</w:t>
            </w:r>
          </w:p>
        </w:tc>
      </w:tr>
      <w:tr w:rsidR="00505808" w:rsidRPr="002679CF" w14:paraId="3D1A0C98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5220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SEA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8410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2E65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B275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113F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8B39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E8A3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72.73%</w:t>
            </w:r>
          </w:p>
        </w:tc>
      </w:tr>
      <w:tr w:rsidR="00505808" w:rsidRPr="002679CF" w14:paraId="732F8EB2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1F32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WPRO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A96A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2834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3D36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1D35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5579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D40E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0.00%</w:t>
            </w:r>
          </w:p>
        </w:tc>
      </w:tr>
      <w:tr w:rsidR="00505808" w:rsidRPr="002679CF" w14:paraId="3A7CC628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2260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9621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5B34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B72E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  <w:p w14:paraId="3BE2CB2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941F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522B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1628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505808" w:rsidRPr="002679CF" w14:paraId="63A32038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AB77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7110" w:type="dxa"/>
            <w:gridSpan w:val="6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CF5EA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b/>
                <w:highlight w:val="white"/>
              </w:rPr>
              <w:t>Specialist surgical workforce (per 100,000 population)</w:t>
            </w:r>
          </w:p>
        </w:tc>
      </w:tr>
      <w:tr w:rsidR="00505808" w:rsidRPr="002679CF" w14:paraId="5998A494" w14:textId="77777777" w:rsidTr="005E3C9C">
        <w:trPr>
          <w:trHeight w:val="400"/>
        </w:trPr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7FB1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0910D4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5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75C93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6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0738C9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7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A5880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8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C20C67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19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DCE6F1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2A674" w14:textId="77777777" w:rsidR="00505808" w:rsidRPr="002679CF" w:rsidRDefault="00505808" w:rsidP="005E3C9C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020</w:t>
            </w:r>
          </w:p>
        </w:tc>
      </w:tr>
      <w:tr w:rsidR="00505808" w:rsidRPr="002679CF" w14:paraId="217AFD83" w14:textId="77777777" w:rsidTr="005E3C9C">
        <w:trPr>
          <w:trHeight w:val="400"/>
        </w:trPr>
        <w:tc>
          <w:tcPr>
            <w:tcW w:w="2248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EA5F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FR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1092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.17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83D7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3.91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B999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0CE2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6.5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1E89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4BFB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67192292" w14:textId="77777777" w:rsidTr="005E3C9C">
        <w:trPr>
          <w:trHeight w:val="400"/>
        </w:trPr>
        <w:tc>
          <w:tcPr>
            <w:tcW w:w="2248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C490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MRO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990F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52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B394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.76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0778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.76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6A57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60F1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D7E7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4E127396" w14:textId="77777777" w:rsidTr="005E3C9C">
        <w:trPr>
          <w:trHeight w:val="400"/>
        </w:trPr>
        <w:tc>
          <w:tcPr>
            <w:tcW w:w="2248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0339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EURO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8586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4.44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3A5B4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26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8DF2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4.81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4E5A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1.11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C253E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D9DF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1B25BEDB" w14:textId="77777777" w:rsidTr="005E3C9C">
        <w:trPr>
          <w:trHeight w:val="400"/>
        </w:trPr>
        <w:tc>
          <w:tcPr>
            <w:tcW w:w="2248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90D5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AMRO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0E132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0.81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C3645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.41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ADFB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2.7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44F0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6.22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9D07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FFD4F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00FD7876" w14:textId="77777777" w:rsidTr="005E3C9C">
        <w:trPr>
          <w:trHeight w:val="400"/>
        </w:trPr>
        <w:tc>
          <w:tcPr>
            <w:tcW w:w="2248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7947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SEARO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7D9A6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09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57A2B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09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C7453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7708A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9.09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5368C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A7F97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  <w:tr w:rsidR="00505808" w:rsidRPr="002679CF" w14:paraId="0BC289AD" w14:textId="77777777" w:rsidTr="005E3C9C">
        <w:trPr>
          <w:trHeight w:val="400"/>
        </w:trPr>
        <w:tc>
          <w:tcPr>
            <w:tcW w:w="2248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2E79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WPRO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C33F9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8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2B6CD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52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BC8D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4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3B471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12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E4DF0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09F78" w14:textId="77777777" w:rsidR="00505808" w:rsidRPr="002679CF" w:rsidRDefault="00505808" w:rsidP="005E3C9C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2679CF">
              <w:rPr>
                <w:rFonts w:ascii="Times New Roman" w:eastAsia="Times New Roman" w:hAnsi="Times New Roman" w:cs="Times New Roman"/>
                <w:highlight w:val="white"/>
              </w:rPr>
              <w:t>0.00%</w:t>
            </w:r>
          </w:p>
        </w:tc>
      </w:tr>
    </w:tbl>
    <w:p w14:paraId="41286579" w14:textId="77777777" w:rsidR="00505808" w:rsidRPr="002679CF" w:rsidRDefault="00505808" w:rsidP="00505808">
      <w:pPr>
        <w:widowControl w:val="0"/>
        <w:rPr>
          <w:rFonts w:ascii="Times New Roman" w:eastAsia="Times New Roman" w:hAnsi="Times New Roman" w:cs="Times New Roman"/>
        </w:rPr>
      </w:pPr>
    </w:p>
    <w:p w14:paraId="45C9B291" w14:textId="77777777" w:rsidR="00DF4C83" w:rsidRDefault="00DF4C83"/>
    <w:sectPr w:rsidR="00DF4C83" w:rsidSect="00505808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8F803D" w14:textId="77777777" w:rsidR="00000000" w:rsidRDefault="00000000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808"/>
    <w:rsid w:val="00352FF1"/>
    <w:rsid w:val="003932CC"/>
    <w:rsid w:val="00505808"/>
    <w:rsid w:val="0066694F"/>
    <w:rsid w:val="008566A4"/>
    <w:rsid w:val="00C357F5"/>
    <w:rsid w:val="00D63329"/>
    <w:rsid w:val="00DF4C83"/>
    <w:rsid w:val="00E65695"/>
    <w:rsid w:val="00E73CB4"/>
    <w:rsid w:val="00F513A8"/>
    <w:rsid w:val="00F63361"/>
    <w:rsid w:val="00F97A29"/>
    <w:rsid w:val="00FA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C32B4"/>
  <w15:chartTrackingRefBased/>
  <w15:docId w15:val="{92D78471-B79A-C34E-8739-DF4607CC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Times New Roman (Body CS)"/>
        <w:kern w:val="2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80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8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8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80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80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0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80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0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80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80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80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80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8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8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80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80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80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8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80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8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80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5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8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80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8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05808"/>
    <w:pPr>
      <w:spacing w:before="160" w:after="160" w:line="240" w:lineRule="auto"/>
      <w:jc w:val="center"/>
    </w:pPr>
    <w:rPr>
      <w:rFonts w:asciiTheme="minorHAnsi" w:eastAsiaTheme="minorHAnsi" w:hAnsiTheme="minorHAnsi" w:cs="Times New Roman (Body CS)"/>
      <w:i/>
      <w:iCs/>
      <w:color w:val="404040" w:themeColor="text1" w:themeTint="BF"/>
      <w:kern w:val="2"/>
      <w:sz w:val="20"/>
      <w:szCs w:val="20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80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05808"/>
    <w:pPr>
      <w:spacing w:line="240" w:lineRule="auto"/>
      <w:ind w:left="720"/>
      <w:contextualSpacing/>
    </w:pPr>
    <w:rPr>
      <w:rFonts w:asciiTheme="minorHAnsi" w:eastAsiaTheme="minorHAnsi" w:hAnsiTheme="minorHAnsi" w:cs="Times New Roman (Body CS)"/>
      <w:kern w:val="2"/>
      <w:sz w:val="20"/>
      <w:szCs w:val="20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="Times New Roman (Body CS)"/>
      <w:i/>
      <w:iCs/>
      <w:color w:val="0F4761" w:themeColor="accent1" w:themeShade="BF"/>
      <w:kern w:val="2"/>
      <w:sz w:val="20"/>
      <w:szCs w:val="20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80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058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Hyman</dc:creator>
  <cp:keywords/>
  <dc:description/>
  <cp:lastModifiedBy>Gabriella Hyman</cp:lastModifiedBy>
  <cp:revision>1</cp:revision>
  <dcterms:created xsi:type="dcterms:W3CDTF">2024-12-24T17:28:00Z</dcterms:created>
  <dcterms:modified xsi:type="dcterms:W3CDTF">2024-12-24T17:29:00Z</dcterms:modified>
</cp:coreProperties>
</file>